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950"/>
        <w:tblW w:w="82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846"/>
        <w:gridCol w:w="1843"/>
        <w:gridCol w:w="1984"/>
        <w:gridCol w:w="3539"/>
      </w:tblGrid>
      <w:tr w:rsidR="00FD0A1C" w:rsidRPr="00B1242F" w14:paraId="407CAD8A" w14:textId="77777777" w:rsidTr="00FD0A1C">
        <w:trPr>
          <w:trHeight w:val="413"/>
        </w:trPr>
        <w:tc>
          <w:tcPr>
            <w:tcW w:w="846" w:type="dxa"/>
            <w:tcBorders>
              <w:bottom w:val="single" w:sz="4" w:space="0" w:color="auto"/>
            </w:tcBorders>
            <w:hideMark/>
          </w:tcPr>
          <w:p w14:paraId="75D99B4F" w14:textId="77777777" w:rsidR="00FD0A1C" w:rsidRPr="007C54A7" w:rsidRDefault="00FD0A1C" w:rsidP="00FD0A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4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38282321" w14:textId="77777777" w:rsidR="00FD0A1C" w:rsidRPr="007C54A7" w:rsidRDefault="00FD0A1C" w:rsidP="00FD0A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4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 loss (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14:paraId="76D88586" w14:textId="77777777" w:rsidR="00FD0A1C" w:rsidRPr="007C54A7" w:rsidRDefault="00FD0A1C" w:rsidP="00FD0A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4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ool consistency</w:t>
            </w:r>
          </w:p>
        </w:tc>
        <w:tc>
          <w:tcPr>
            <w:tcW w:w="3539" w:type="dxa"/>
            <w:tcBorders>
              <w:bottom w:val="single" w:sz="4" w:space="0" w:color="auto"/>
            </w:tcBorders>
            <w:hideMark/>
          </w:tcPr>
          <w:p w14:paraId="6B874C08" w14:textId="77777777" w:rsidR="00FD0A1C" w:rsidRPr="007C54A7" w:rsidRDefault="00FD0A1C" w:rsidP="00FD0A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4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cult blood</w:t>
            </w:r>
          </w:p>
        </w:tc>
      </w:tr>
      <w:tr w:rsidR="00FD0A1C" w:rsidRPr="00B1242F" w14:paraId="6DB40335" w14:textId="77777777" w:rsidTr="00FD0A1C">
        <w:trPr>
          <w:trHeight w:val="246"/>
        </w:trPr>
        <w:tc>
          <w:tcPr>
            <w:tcW w:w="846" w:type="dxa"/>
            <w:tcBorders>
              <w:top w:val="single" w:sz="4" w:space="0" w:color="auto"/>
            </w:tcBorders>
            <w:hideMark/>
          </w:tcPr>
          <w:p w14:paraId="0A1A70DC" w14:textId="77777777" w:rsidR="00FD0A1C" w:rsidRPr="007C54A7" w:rsidRDefault="00FD0A1C" w:rsidP="00FD0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336866B6" w14:textId="77777777" w:rsidR="00FD0A1C" w:rsidRPr="007C54A7" w:rsidRDefault="00FD0A1C" w:rsidP="00FD0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A7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47393633" w14:textId="77777777" w:rsidR="00FD0A1C" w:rsidRPr="007C54A7" w:rsidRDefault="00FD0A1C" w:rsidP="00FD0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A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3539" w:type="dxa"/>
            <w:tcBorders>
              <w:top w:val="single" w:sz="4" w:space="0" w:color="auto"/>
            </w:tcBorders>
            <w:hideMark/>
          </w:tcPr>
          <w:p w14:paraId="78E11372" w14:textId="77777777" w:rsidR="00FD0A1C" w:rsidRPr="007C54A7" w:rsidRDefault="00FD0A1C" w:rsidP="00FD0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A7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FD0A1C" w:rsidRPr="00B1242F" w14:paraId="58F9029E" w14:textId="77777777" w:rsidTr="00FD0A1C">
        <w:trPr>
          <w:trHeight w:val="246"/>
        </w:trPr>
        <w:tc>
          <w:tcPr>
            <w:tcW w:w="846" w:type="dxa"/>
            <w:hideMark/>
          </w:tcPr>
          <w:p w14:paraId="2DEBFFC4" w14:textId="77777777" w:rsidR="00FD0A1C" w:rsidRPr="007C54A7" w:rsidRDefault="00FD0A1C" w:rsidP="00FD0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hideMark/>
          </w:tcPr>
          <w:p w14:paraId="51BFD140" w14:textId="77777777" w:rsidR="00FD0A1C" w:rsidRPr="007C54A7" w:rsidRDefault="00FD0A1C" w:rsidP="00FD0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A7">
              <w:rPr>
                <w:rFonts w:ascii="Times New Roman" w:hAnsi="Times New Roman" w:cs="Times New Roman"/>
                <w:sz w:val="24"/>
                <w:szCs w:val="24"/>
              </w:rPr>
              <w:t>1–5</w:t>
            </w:r>
          </w:p>
        </w:tc>
        <w:tc>
          <w:tcPr>
            <w:tcW w:w="1984" w:type="dxa"/>
            <w:hideMark/>
          </w:tcPr>
          <w:p w14:paraId="46CB764A" w14:textId="77777777" w:rsidR="00FD0A1C" w:rsidRPr="007C54A7" w:rsidRDefault="00FD0A1C" w:rsidP="00FD0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9" w:type="dxa"/>
            <w:hideMark/>
          </w:tcPr>
          <w:p w14:paraId="0685E042" w14:textId="77777777" w:rsidR="00FD0A1C" w:rsidRPr="007C54A7" w:rsidRDefault="00FD0A1C" w:rsidP="00FD0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A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D0A1C" w:rsidRPr="00B1242F" w14:paraId="59EF2C74" w14:textId="77777777" w:rsidTr="00FD0A1C">
        <w:trPr>
          <w:trHeight w:val="246"/>
        </w:trPr>
        <w:tc>
          <w:tcPr>
            <w:tcW w:w="846" w:type="dxa"/>
            <w:hideMark/>
          </w:tcPr>
          <w:p w14:paraId="63E63B8B" w14:textId="77777777" w:rsidR="00FD0A1C" w:rsidRPr="007C54A7" w:rsidRDefault="00FD0A1C" w:rsidP="00FD0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hideMark/>
          </w:tcPr>
          <w:p w14:paraId="12871CAA" w14:textId="77777777" w:rsidR="00FD0A1C" w:rsidRPr="007C54A7" w:rsidRDefault="00FD0A1C" w:rsidP="00FD0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A7">
              <w:rPr>
                <w:rFonts w:ascii="Times New Roman" w:hAnsi="Times New Roman" w:cs="Times New Roman"/>
                <w:sz w:val="24"/>
                <w:szCs w:val="24"/>
              </w:rPr>
              <w:t>5–10</w:t>
            </w:r>
          </w:p>
        </w:tc>
        <w:tc>
          <w:tcPr>
            <w:tcW w:w="1984" w:type="dxa"/>
            <w:hideMark/>
          </w:tcPr>
          <w:p w14:paraId="64635F13" w14:textId="77777777" w:rsidR="00FD0A1C" w:rsidRPr="007C54A7" w:rsidRDefault="00FD0A1C" w:rsidP="00FD0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A7">
              <w:rPr>
                <w:rFonts w:ascii="Times New Roman" w:hAnsi="Times New Roman" w:cs="Times New Roman"/>
                <w:sz w:val="24"/>
                <w:szCs w:val="24"/>
              </w:rPr>
              <w:t>Loose</w:t>
            </w:r>
          </w:p>
        </w:tc>
        <w:tc>
          <w:tcPr>
            <w:tcW w:w="3539" w:type="dxa"/>
            <w:hideMark/>
          </w:tcPr>
          <w:p w14:paraId="53435A61" w14:textId="77777777" w:rsidR="00FD0A1C" w:rsidRPr="007C54A7" w:rsidRDefault="00FD0A1C" w:rsidP="00FD0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A7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FD0A1C" w:rsidRPr="00B1242F" w14:paraId="5766B354" w14:textId="77777777" w:rsidTr="00FD0A1C">
        <w:trPr>
          <w:trHeight w:val="246"/>
        </w:trPr>
        <w:tc>
          <w:tcPr>
            <w:tcW w:w="846" w:type="dxa"/>
            <w:hideMark/>
          </w:tcPr>
          <w:p w14:paraId="47894996" w14:textId="77777777" w:rsidR="00FD0A1C" w:rsidRPr="007C54A7" w:rsidRDefault="00FD0A1C" w:rsidP="00FD0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A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hideMark/>
          </w:tcPr>
          <w:p w14:paraId="78D8EB76" w14:textId="77777777" w:rsidR="00FD0A1C" w:rsidRPr="007C54A7" w:rsidRDefault="00FD0A1C" w:rsidP="00FD0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A7">
              <w:rPr>
                <w:rFonts w:ascii="Times New Roman" w:hAnsi="Times New Roman" w:cs="Times New Roman"/>
                <w:sz w:val="24"/>
                <w:szCs w:val="24"/>
              </w:rPr>
              <w:t>10-15</w:t>
            </w:r>
          </w:p>
        </w:tc>
        <w:tc>
          <w:tcPr>
            <w:tcW w:w="1984" w:type="dxa"/>
            <w:hideMark/>
          </w:tcPr>
          <w:p w14:paraId="34CE0441" w14:textId="77777777" w:rsidR="00FD0A1C" w:rsidRPr="007C54A7" w:rsidRDefault="00FD0A1C" w:rsidP="00FD0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9" w:type="dxa"/>
            <w:hideMark/>
          </w:tcPr>
          <w:p w14:paraId="5E860B27" w14:textId="77777777" w:rsidR="00FD0A1C" w:rsidRPr="007C54A7" w:rsidRDefault="00FD0A1C" w:rsidP="00FD0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A7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FD0A1C" w:rsidRPr="00B1242F" w14:paraId="472965F5" w14:textId="77777777" w:rsidTr="00FD0A1C">
        <w:trPr>
          <w:trHeight w:val="317"/>
        </w:trPr>
        <w:tc>
          <w:tcPr>
            <w:tcW w:w="846" w:type="dxa"/>
            <w:hideMark/>
          </w:tcPr>
          <w:p w14:paraId="19FA8764" w14:textId="77777777" w:rsidR="00FD0A1C" w:rsidRPr="007C54A7" w:rsidRDefault="00FD0A1C" w:rsidP="00FD0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A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  <w:hideMark/>
          </w:tcPr>
          <w:p w14:paraId="3B28D40E" w14:textId="77777777" w:rsidR="00FD0A1C" w:rsidRPr="007C54A7" w:rsidRDefault="00FD0A1C" w:rsidP="00FD0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A7">
              <w:rPr>
                <w:rFonts w:ascii="Times New Roman" w:hAnsi="Times New Roman" w:cs="Times New Roman"/>
                <w:sz w:val="24"/>
                <w:szCs w:val="24"/>
              </w:rPr>
              <w:t>&gt;15</w:t>
            </w:r>
          </w:p>
        </w:tc>
        <w:tc>
          <w:tcPr>
            <w:tcW w:w="1984" w:type="dxa"/>
            <w:hideMark/>
          </w:tcPr>
          <w:p w14:paraId="285BF6ED" w14:textId="77777777" w:rsidR="00FD0A1C" w:rsidRPr="007C54A7" w:rsidRDefault="00FD0A1C" w:rsidP="00FD0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A7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3539" w:type="dxa"/>
            <w:hideMark/>
          </w:tcPr>
          <w:p w14:paraId="6B1CB3C4" w14:textId="77777777" w:rsidR="00FD0A1C" w:rsidRPr="007C54A7" w:rsidRDefault="00FD0A1C" w:rsidP="00FD0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4A7">
              <w:rPr>
                <w:rFonts w:ascii="Times New Roman" w:hAnsi="Times New Roman" w:cs="Times New Roman"/>
                <w:sz w:val="24"/>
                <w:szCs w:val="24"/>
              </w:rPr>
              <w:t>Gross bleeding</w:t>
            </w:r>
          </w:p>
        </w:tc>
      </w:tr>
    </w:tbl>
    <w:p w14:paraId="5BACB21D" w14:textId="119266BD" w:rsidR="00FD0A1C" w:rsidRPr="00FD0A1C" w:rsidRDefault="007D0451">
      <w:pPr>
        <w:rPr>
          <w:rFonts w:ascii="Times New Roman" w:hAnsi="Times New Roman" w:cs="Times New Roman"/>
          <w:sz w:val="24"/>
          <w:szCs w:val="24"/>
        </w:rPr>
      </w:pPr>
      <w:r w:rsidRPr="007D0451">
        <w:rPr>
          <w:rFonts w:ascii="Times New Roman" w:hAnsi="Times New Roman" w:cs="Times New Roman"/>
          <w:sz w:val="24"/>
          <w:szCs w:val="24"/>
        </w:rPr>
        <w:t>Supplemental table1</w:t>
      </w:r>
      <w:r w:rsidR="00FD0A1C" w:rsidRPr="00B1242F">
        <w:rPr>
          <w:rFonts w:ascii="Times New Roman" w:hAnsi="Times New Roman" w:cs="Times New Roman"/>
          <w:sz w:val="24"/>
          <w:szCs w:val="24"/>
        </w:rPr>
        <w:t>: Criteria for disease activity index.</w:t>
      </w:r>
    </w:p>
    <w:sectPr w:rsidR="00FD0A1C" w:rsidRPr="00FD0A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F68E44" w14:textId="77777777" w:rsidR="00D954E1" w:rsidRDefault="00D954E1" w:rsidP="00FD0A1C">
      <w:r>
        <w:separator/>
      </w:r>
    </w:p>
  </w:endnote>
  <w:endnote w:type="continuationSeparator" w:id="0">
    <w:p w14:paraId="45492CA7" w14:textId="77777777" w:rsidR="00D954E1" w:rsidRDefault="00D954E1" w:rsidP="00FD0A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F79307" w14:textId="77777777" w:rsidR="00D954E1" w:rsidRDefault="00D954E1" w:rsidP="00FD0A1C">
      <w:r>
        <w:separator/>
      </w:r>
    </w:p>
  </w:footnote>
  <w:footnote w:type="continuationSeparator" w:id="0">
    <w:p w14:paraId="71857445" w14:textId="77777777" w:rsidR="00D954E1" w:rsidRDefault="00D954E1" w:rsidP="00FD0A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283"/>
    <w:rsid w:val="00301283"/>
    <w:rsid w:val="0047793A"/>
    <w:rsid w:val="007D0451"/>
    <w:rsid w:val="00D954E1"/>
    <w:rsid w:val="00FD0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0E7C56"/>
  <w15:chartTrackingRefBased/>
  <w15:docId w15:val="{7891EF69-2588-46C0-9574-FE2CAC69E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0A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0A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0A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0A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0A1C"/>
    <w:rPr>
      <w:sz w:val="18"/>
      <w:szCs w:val="18"/>
    </w:rPr>
  </w:style>
  <w:style w:type="table" w:styleId="a7">
    <w:name w:val="Table Grid"/>
    <w:basedOn w:val="a1"/>
    <w:uiPriority w:val="39"/>
    <w:rsid w:val="00FD0A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hen</dc:creator>
  <cp:keywords/>
  <dc:description/>
  <cp:lastModifiedBy>lichen</cp:lastModifiedBy>
  <cp:revision>3</cp:revision>
  <dcterms:created xsi:type="dcterms:W3CDTF">2022-11-08T01:42:00Z</dcterms:created>
  <dcterms:modified xsi:type="dcterms:W3CDTF">2022-11-30T02:21:00Z</dcterms:modified>
</cp:coreProperties>
</file>